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26BBA" w14:textId="74D1082E" w:rsidR="004C4AC7" w:rsidRPr="00354955" w:rsidRDefault="00577573">
      <w:pPr>
        <w:rPr>
          <w:b/>
        </w:rPr>
      </w:pPr>
      <w:r w:rsidRPr="00354955">
        <w:rPr>
          <w:b/>
        </w:rPr>
        <w:t xml:space="preserve">Supplementary </w:t>
      </w:r>
      <w:r w:rsidR="008A03B4" w:rsidRPr="00354955">
        <w:rPr>
          <w:b/>
        </w:rPr>
        <w:t xml:space="preserve">file S2: </w:t>
      </w:r>
      <w:r w:rsidR="0085330C" w:rsidRPr="00354955">
        <w:rPr>
          <w:b/>
        </w:rPr>
        <w:t xml:space="preserve">Major </w:t>
      </w:r>
      <w:r w:rsidR="002A3F95" w:rsidRPr="00354955">
        <w:rPr>
          <w:b/>
        </w:rPr>
        <w:t>themes and subthem</w:t>
      </w:r>
      <w:bookmarkStart w:id="0" w:name="_GoBack"/>
      <w:bookmarkEnd w:id="0"/>
      <w:r w:rsidR="002A3F95" w:rsidRPr="00354955">
        <w:rPr>
          <w:b/>
        </w:rPr>
        <w:t xml:space="preserve">es </w:t>
      </w:r>
      <w:r w:rsidR="0085330C" w:rsidRPr="00354955">
        <w:rPr>
          <w:b/>
        </w:rPr>
        <w:t>from</w:t>
      </w:r>
      <w:r w:rsidR="002A3F95" w:rsidRPr="00354955">
        <w:rPr>
          <w:b/>
        </w:rPr>
        <w:t xml:space="preserve"> open-ended responses.   </w:t>
      </w:r>
    </w:p>
    <w:tbl>
      <w:tblPr>
        <w:tblStyle w:val="TableGrid"/>
        <w:tblW w:w="9635" w:type="dxa"/>
        <w:tblInd w:w="-147" w:type="dxa"/>
        <w:tblLook w:val="04A0" w:firstRow="1" w:lastRow="0" w:firstColumn="1" w:lastColumn="0" w:noHBand="0" w:noVBand="1"/>
      </w:tblPr>
      <w:tblGrid>
        <w:gridCol w:w="6899"/>
        <w:gridCol w:w="1323"/>
        <w:gridCol w:w="1413"/>
      </w:tblGrid>
      <w:tr w:rsidR="00B6063B" w14:paraId="539DE779" w14:textId="77777777" w:rsidTr="00297B0C">
        <w:tc>
          <w:tcPr>
            <w:tcW w:w="6899" w:type="dxa"/>
            <w:vMerge w:val="restart"/>
          </w:tcPr>
          <w:p w14:paraId="293B9F87" w14:textId="6660E43D" w:rsidR="00B6063B" w:rsidRDefault="00BC59FD">
            <w:r>
              <w:t xml:space="preserve">Major themes and subthemes around barriers to implementation of the renewed program </w:t>
            </w:r>
          </w:p>
        </w:tc>
        <w:tc>
          <w:tcPr>
            <w:tcW w:w="1323" w:type="dxa"/>
          </w:tcPr>
          <w:p w14:paraId="6F63D987" w14:textId="77777777" w:rsidR="00B6063B" w:rsidRDefault="00B6063B" w:rsidP="004C4AC7">
            <w:r>
              <w:t>Pre-renewal responses (n=127)</w:t>
            </w:r>
          </w:p>
        </w:tc>
        <w:tc>
          <w:tcPr>
            <w:tcW w:w="1413" w:type="dxa"/>
          </w:tcPr>
          <w:p w14:paraId="649D07ED" w14:textId="77777777" w:rsidR="00B6063B" w:rsidRDefault="00B6063B" w:rsidP="004C4AC7">
            <w:r>
              <w:t>Post-renewal responses</w:t>
            </w:r>
          </w:p>
          <w:p w14:paraId="774600E9" w14:textId="77777777" w:rsidR="00297B0C" w:rsidRDefault="00297B0C" w:rsidP="004C4AC7">
            <w:r>
              <w:t>(n=125)</w:t>
            </w:r>
          </w:p>
        </w:tc>
      </w:tr>
      <w:tr w:rsidR="00B6063B" w14:paraId="69B6DD66" w14:textId="77777777" w:rsidTr="00297B0C">
        <w:tc>
          <w:tcPr>
            <w:tcW w:w="6899" w:type="dxa"/>
            <w:vMerge/>
          </w:tcPr>
          <w:p w14:paraId="6BC5FE79" w14:textId="77777777" w:rsidR="00B6063B" w:rsidRDefault="00B6063B"/>
        </w:tc>
        <w:tc>
          <w:tcPr>
            <w:tcW w:w="1323" w:type="dxa"/>
          </w:tcPr>
          <w:p w14:paraId="25C048EB" w14:textId="77777777" w:rsidR="00B6063B" w:rsidRDefault="00B6063B" w:rsidP="004C4AC7">
            <w:r>
              <w:t>n1</w:t>
            </w:r>
          </w:p>
        </w:tc>
        <w:tc>
          <w:tcPr>
            <w:tcW w:w="1413" w:type="dxa"/>
          </w:tcPr>
          <w:p w14:paraId="5CBA14A5" w14:textId="77777777" w:rsidR="00B6063B" w:rsidRDefault="00B6063B" w:rsidP="004C4AC7">
            <w:r>
              <w:t>n2</w:t>
            </w:r>
          </w:p>
        </w:tc>
      </w:tr>
      <w:tr w:rsidR="000025C3" w14:paraId="16712C73" w14:textId="77777777" w:rsidTr="00297B0C">
        <w:tc>
          <w:tcPr>
            <w:tcW w:w="6899" w:type="dxa"/>
          </w:tcPr>
          <w:p w14:paraId="27587BA1" w14:textId="77777777" w:rsidR="000025C3" w:rsidRDefault="00297B0C">
            <w:r>
              <w:t>Concerns regarding d</w:t>
            </w:r>
            <w:r w:rsidR="000025C3">
              <w:t>elayed screening interval</w:t>
            </w:r>
          </w:p>
          <w:p w14:paraId="088BA6B5" w14:textId="77777777" w:rsidR="000025C3" w:rsidRDefault="000025C3" w:rsidP="007153D9">
            <w:pPr>
              <w:pStyle w:val="ListParagraph"/>
              <w:numPr>
                <w:ilvl w:val="0"/>
                <w:numId w:val="2"/>
              </w:numPr>
            </w:pPr>
            <w:r>
              <w:t>Patient’s fear of cervical cancer being diagnosed</w:t>
            </w:r>
          </w:p>
          <w:p w14:paraId="708731B6" w14:textId="77777777" w:rsidR="000025C3" w:rsidRDefault="000025C3" w:rsidP="007153D9">
            <w:pPr>
              <w:pStyle w:val="ListParagraph"/>
              <w:numPr>
                <w:ilvl w:val="0"/>
                <w:numId w:val="2"/>
              </w:numPr>
            </w:pPr>
            <w:r>
              <w:t xml:space="preserve">Patient accustomed to the 2 year interval </w:t>
            </w:r>
            <w:r w:rsidR="00297B0C">
              <w:t xml:space="preserve">and </w:t>
            </w:r>
            <w:r>
              <w:t>resistant to change</w:t>
            </w:r>
          </w:p>
          <w:p w14:paraId="0D8B09A8" w14:textId="77777777" w:rsidR="000025C3" w:rsidRDefault="000025C3" w:rsidP="000025C3">
            <w:pPr>
              <w:pStyle w:val="ListParagraph"/>
              <w:numPr>
                <w:ilvl w:val="0"/>
                <w:numId w:val="2"/>
              </w:numPr>
            </w:pPr>
            <w:r>
              <w:t xml:space="preserve">Practitioner’s concerns about loss to patient follow-up </w:t>
            </w:r>
          </w:p>
          <w:p w14:paraId="29FE334C" w14:textId="77777777" w:rsidR="000025C3" w:rsidRDefault="000025C3" w:rsidP="00297B0C">
            <w:pPr>
              <w:pStyle w:val="ListParagraph"/>
              <w:numPr>
                <w:ilvl w:val="0"/>
                <w:numId w:val="2"/>
              </w:numPr>
            </w:pPr>
            <w:r>
              <w:t>Practitioner</w:t>
            </w:r>
            <w:r w:rsidR="00297B0C">
              <w:t xml:space="preserve">’s concerns around </w:t>
            </w:r>
            <w:r w:rsidR="00BC1D18">
              <w:t xml:space="preserve">reduced screening opportunities </w:t>
            </w:r>
            <w:r w:rsidR="00297B0C">
              <w:t>for other diseases</w:t>
            </w:r>
            <w:r>
              <w:t xml:space="preserve"> </w:t>
            </w:r>
          </w:p>
        </w:tc>
        <w:tc>
          <w:tcPr>
            <w:tcW w:w="1323" w:type="dxa"/>
          </w:tcPr>
          <w:p w14:paraId="1802A61B" w14:textId="77777777" w:rsidR="000025C3" w:rsidRDefault="000025C3">
            <w:r>
              <w:t>29</w:t>
            </w:r>
          </w:p>
        </w:tc>
        <w:tc>
          <w:tcPr>
            <w:tcW w:w="1413" w:type="dxa"/>
          </w:tcPr>
          <w:p w14:paraId="38AB15D4" w14:textId="77777777" w:rsidR="000025C3" w:rsidRDefault="00B6063B">
            <w:r>
              <w:t>5</w:t>
            </w:r>
          </w:p>
        </w:tc>
      </w:tr>
      <w:tr w:rsidR="000025C3" w14:paraId="36DF5C7E" w14:textId="77777777" w:rsidTr="00297B0C">
        <w:tc>
          <w:tcPr>
            <w:tcW w:w="6899" w:type="dxa"/>
          </w:tcPr>
          <w:p w14:paraId="0EC307BB" w14:textId="77777777" w:rsidR="000025C3" w:rsidRDefault="00297B0C" w:rsidP="00297B0C">
            <w:r>
              <w:t xml:space="preserve">Concerns regarding delayed starting age for cervical screening </w:t>
            </w:r>
          </w:p>
          <w:p w14:paraId="6B0C3D24" w14:textId="77777777" w:rsidR="00D55FE1" w:rsidRDefault="00297B0C" w:rsidP="00D55FE1">
            <w:pPr>
              <w:pStyle w:val="ListParagraph"/>
              <w:numPr>
                <w:ilvl w:val="0"/>
                <w:numId w:val="2"/>
              </w:numPr>
            </w:pPr>
            <w:r>
              <w:t>Practitioner’s concerns around cervical cancer</w:t>
            </w:r>
            <w:r w:rsidR="00380988">
              <w:t xml:space="preserve"> being misse</w:t>
            </w:r>
            <w:r w:rsidR="00D55FE1">
              <w:t xml:space="preserve">d in young women and </w:t>
            </w:r>
            <w:r w:rsidR="00384E54">
              <w:t xml:space="preserve">sexually active young women </w:t>
            </w:r>
            <w:r w:rsidR="00D55FE1">
              <w:t xml:space="preserve"> </w:t>
            </w:r>
          </w:p>
          <w:p w14:paraId="4F926E5C" w14:textId="77777777" w:rsidR="00D55FE1" w:rsidRDefault="00D55FE1" w:rsidP="00D55FE1">
            <w:pPr>
              <w:pStyle w:val="ListParagraph"/>
              <w:numPr>
                <w:ilvl w:val="0"/>
                <w:numId w:val="2"/>
              </w:numPr>
            </w:pPr>
            <w:r>
              <w:t>Explaining and getting patients to understand and accept this change</w:t>
            </w:r>
          </w:p>
          <w:p w14:paraId="3FA0A8FF" w14:textId="77777777" w:rsidR="00D55FE1" w:rsidRDefault="00D55FE1" w:rsidP="00D55FE1">
            <w:pPr>
              <w:pStyle w:val="ListParagraph"/>
              <w:numPr>
                <w:ilvl w:val="0"/>
                <w:numId w:val="2"/>
              </w:numPr>
            </w:pPr>
            <w:r>
              <w:t>Practitioner’s concern that women may get busy by 25</w:t>
            </w:r>
          </w:p>
        </w:tc>
        <w:tc>
          <w:tcPr>
            <w:tcW w:w="1323" w:type="dxa"/>
          </w:tcPr>
          <w:p w14:paraId="118015DB" w14:textId="77777777" w:rsidR="000025C3" w:rsidRDefault="00D55FE1">
            <w:r>
              <w:t>12</w:t>
            </w:r>
          </w:p>
        </w:tc>
        <w:tc>
          <w:tcPr>
            <w:tcW w:w="1413" w:type="dxa"/>
          </w:tcPr>
          <w:p w14:paraId="79D33684" w14:textId="77777777" w:rsidR="000025C3" w:rsidRDefault="00D55FE1">
            <w:r>
              <w:t>4</w:t>
            </w:r>
          </w:p>
        </w:tc>
      </w:tr>
      <w:tr w:rsidR="000025C3" w14:paraId="268AB87A" w14:textId="77777777" w:rsidTr="00297B0C">
        <w:tc>
          <w:tcPr>
            <w:tcW w:w="6899" w:type="dxa"/>
          </w:tcPr>
          <w:p w14:paraId="31EC0F0A" w14:textId="77777777" w:rsidR="00834EAA" w:rsidRDefault="009824F0" w:rsidP="001D0917">
            <w:r>
              <w:t xml:space="preserve">Lack of patient’s understanding </w:t>
            </w:r>
            <w:r w:rsidR="001D0917">
              <w:t xml:space="preserve">and education </w:t>
            </w:r>
            <w:r w:rsidR="00632D31">
              <w:t>around the changes</w:t>
            </w:r>
          </w:p>
          <w:p w14:paraId="4809AE20" w14:textId="77777777" w:rsidR="001D0917" w:rsidRDefault="001D0917" w:rsidP="00834EAA">
            <w:pPr>
              <w:pStyle w:val="ListParagraph"/>
              <w:numPr>
                <w:ilvl w:val="0"/>
                <w:numId w:val="2"/>
              </w:numPr>
            </w:pPr>
            <w:r>
              <w:t>Lack of understanding of the changes in general</w:t>
            </w:r>
          </w:p>
          <w:p w14:paraId="3669E402" w14:textId="77777777" w:rsidR="00834EAA" w:rsidRDefault="00384E54" w:rsidP="00834EAA">
            <w:pPr>
              <w:pStyle w:val="ListParagraph"/>
              <w:numPr>
                <w:ilvl w:val="0"/>
                <w:numId w:val="2"/>
              </w:numPr>
            </w:pPr>
            <w:r>
              <w:t>Lack of knowledge about HPV and the test</w:t>
            </w:r>
          </w:p>
          <w:p w14:paraId="175CE729" w14:textId="77777777" w:rsidR="001D0917" w:rsidRDefault="001D0917" w:rsidP="001D0917">
            <w:pPr>
              <w:pStyle w:val="ListParagraph"/>
              <w:numPr>
                <w:ilvl w:val="0"/>
                <w:numId w:val="2"/>
              </w:numPr>
            </w:pPr>
            <w:r>
              <w:t>Lack of awareness around self-collection</w:t>
            </w:r>
          </w:p>
          <w:p w14:paraId="621CDFD7" w14:textId="77777777" w:rsidR="001D0917" w:rsidRDefault="001D0917" w:rsidP="001D0917">
            <w:pPr>
              <w:pStyle w:val="ListParagraph"/>
              <w:numPr>
                <w:ilvl w:val="0"/>
                <w:numId w:val="2"/>
              </w:numPr>
            </w:pPr>
            <w:r>
              <w:t>Scant or incorrect information in the media</w:t>
            </w:r>
          </w:p>
        </w:tc>
        <w:tc>
          <w:tcPr>
            <w:tcW w:w="1323" w:type="dxa"/>
          </w:tcPr>
          <w:p w14:paraId="08C4340B" w14:textId="77777777" w:rsidR="000025C3" w:rsidRDefault="001D0917">
            <w:r>
              <w:t>48</w:t>
            </w:r>
          </w:p>
          <w:p w14:paraId="6A0D43EA" w14:textId="77777777" w:rsidR="00834EAA" w:rsidRDefault="00834EAA"/>
        </w:tc>
        <w:tc>
          <w:tcPr>
            <w:tcW w:w="1413" w:type="dxa"/>
          </w:tcPr>
          <w:p w14:paraId="19F35182" w14:textId="77777777" w:rsidR="000025C3" w:rsidRDefault="001D0917">
            <w:r>
              <w:t>40</w:t>
            </w:r>
          </w:p>
        </w:tc>
      </w:tr>
      <w:tr w:rsidR="000025C3" w14:paraId="7412F6A5" w14:textId="77777777" w:rsidTr="00297B0C">
        <w:tc>
          <w:tcPr>
            <w:tcW w:w="6899" w:type="dxa"/>
          </w:tcPr>
          <w:p w14:paraId="32D3E867" w14:textId="57DF2AD3" w:rsidR="00632D31" w:rsidRDefault="009824F0" w:rsidP="00D6195A">
            <w:r>
              <w:t xml:space="preserve">Lack of </w:t>
            </w:r>
            <w:r w:rsidR="00E607C5">
              <w:t xml:space="preserve">providers </w:t>
            </w:r>
            <w:r w:rsidR="00632D31">
              <w:t xml:space="preserve">understanding and education around the changes </w:t>
            </w:r>
          </w:p>
          <w:p w14:paraId="06878738" w14:textId="77777777" w:rsidR="00BC1D18" w:rsidRDefault="00BC1D18" w:rsidP="00BC1D18">
            <w:pPr>
              <w:pStyle w:val="ListParagraph"/>
              <w:numPr>
                <w:ilvl w:val="0"/>
                <w:numId w:val="2"/>
              </w:numPr>
            </w:pPr>
            <w:r>
              <w:t xml:space="preserve">Lack of </w:t>
            </w:r>
            <w:r w:rsidR="001D498C">
              <w:t xml:space="preserve">practitioners’ understanding and </w:t>
            </w:r>
            <w:r>
              <w:t>awareness around the changes</w:t>
            </w:r>
          </w:p>
          <w:p w14:paraId="185B33FB" w14:textId="77777777" w:rsidR="00BC1D18" w:rsidRDefault="001D498C" w:rsidP="00BC1D18">
            <w:pPr>
              <w:pStyle w:val="ListParagraph"/>
              <w:numPr>
                <w:ilvl w:val="0"/>
                <w:numId w:val="2"/>
              </w:numPr>
            </w:pPr>
            <w:r>
              <w:t>Lack of other clinic staff understanding and awareness around the changes</w:t>
            </w:r>
          </w:p>
          <w:p w14:paraId="7DE5E658" w14:textId="77777777" w:rsidR="00FB746F" w:rsidRDefault="00FB746F" w:rsidP="00FB746F">
            <w:pPr>
              <w:pStyle w:val="ListParagraph"/>
              <w:numPr>
                <w:ilvl w:val="0"/>
                <w:numId w:val="2"/>
              </w:numPr>
            </w:pPr>
            <w:r>
              <w:t>Limited information and</w:t>
            </w:r>
            <w:r w:rsidR="00D6195A">
              <w:t xml:space="preserve"> education materials to provide to patients</w:t>
            </w:r>
          </w:p>
          <w:p w14:paraId="77C2A6B7" w14:textId="77777777" w:rsidR="00FB746F" w:rsidRDefault="00FB746F" w:rsidP="00FB746F">
            <w:pPr>
              <w:pStyle w:val="ListParagraph"/>
              <w:numPr>
                <w:ilvl w:val="0"/>
                <w:numId w:val="2"/>
              </w:numPr>
            </w:pPr>
            <w:r>
              <w:t>More information around what to do in specific situations</w:t>
            </w:r>
          </w:p>
        </w:tc>
        <w:tc>
          <w:tcPr>
            <w:tcW w:w="1323" w:type="dxa"/>
          </w:tcPr>
          <w:p w14:paraId="0182B84A" w14:textId="77777777" w:rsidR="000025C3" w:rsidRDefault="00BC1D18">
            <w:r>
              <w:t>28</w:t>
            </w:r>
          </w:p>
        </w:tc>
        <w:tc>
          <w:tcPr>
            <w:tcW w:w="1413" w:type="dxa"/>
          </w:tcPr>
          <w:p w14:paraId="0EE4A176" w14:textId="77777777" w:rsidR="000025C3" w:rsidRDefault="007639AE">
            <w:r>
              <w:t>37</w:t>
            </w:r>
          </w:p>
        </w:tc>
      </w:tr>
      <w:tr w:rsidR="000025C3" w14:paraId="5FFE56C7" w14:textId="77777777" w:rsidTr="00297B0C">
        <w:tc>
          <w:tcPr>
            <w:tcW w:w="6899" w:type="dxa"/>
          </w:tcPr>
          <w:p w14:paraId="168D07ED" w14:textId="77777777" w:rsidR="00FB746F" w:rsidRDefault="00D95627" w:rsidP="00FB746F">
            <w:r>
              <w:t>Register and s</w:t>
            </w:r>
            <w:r w:rsidR="00FB746F">
              <w:t>ystem related issues</w:t>
            </w:r>
          </w:p>
          <w:p w14:paraId="3B75C13A" w14:textId="77777777" w:rsidR="00FB746F" w:rsidRDefault="00FB746F" w:rsidP="00FB746F">
            <w:pPr>
              <w:pStyle w:val="ListParagraph"/>
              <w:numPr>
                <w:ilvl w:val="0"/>
                <w:numId w:val="2"/>
              </w:numPr>
            </w:pPr>
            <w:r>
              <w:t xml:space="preserve">Delay in implementing the </w:t>
            </w:r>
            <w:r w:rsidR="00EB2A60">
              <w:t>register</w:t>
            </w:r>
          </w:p>
          <w:p w14:paraId="2F829567" w14:textId="77777777" w:rsidR="00FB746F" w:rsidRDefault="00FB746F" w:rsidP="00FB746F">
            <w:pPr>
              <w:pStyle w:val="ListParagraph"/>
              <w:numPr>
                <w:ilvl w:val="0"/>
                <w:numId w:val="2"/>
              </w:numPr>
            </w:pPr>
            <w:r>
              <w:t>Integration with the register</w:t>
            </w:r>
          </w:p>
          <w:p w14:paraId="3FAA6743" w14:textId="77777777" w:rsidR="00FB746F" w:rsidRDefault="00FB746F" w:rsidP="00FB746F">
            <w:pPr>
              <w:pStyle w:val="ListParagraph"/>
              <w:numPr>
                <w:ilvl w:val="0"/>
                <w:numId w:val="2"/>
              </w:numPr>
            </w:pPr>
            <w:r>
              <w:t>Concerns around effective reminder systems</w:t>
            </w:r>
          </w:p>
        </w:tc>
        <w:tc>
          <w:tcPr>
            <w:tcW w:w="1323" w:type="dxa"/>
          </w:tcPr>
          <w:p w14:paraId="07483CD3" w14:textId="77777777" w:rsidR="000025C3" w:rsidRDefault="00FB746F">
            <w:r>
              <w:t>14</w:t>
            </w:r>
          </w:p>
        </w:tc>
        <w:tc>
          <w:tcPr>
            <w:tcW w:w="1413" w:type="dxa"/>
          </w:tcPr>
          <w:p w14:paraId="79522910" w14:textId="77777777" w:rsidR="000025C3" w:rsidRDefault="002973EA">
            <w:r>
              <w:t>11</w:t>
            </w:r>
          </w:p>
        </w:tc>
      </w:tr>
      <w:tr w:rsidR="000025C3" w14:paraId="5DA04033" w14:textId="77777777" w:rsidTr="00297B0C">
        <w:tc>
          <w:tcPr>
            <w:tcW w:w="6899" w:type="dxa"/>
          </w:tcPr>
          <w:p w14:paraId="3B53F5D2" w14:textId="77777777" w:rsidR="000025C3" w:rsidRDefault="00D95627">
            <w:r>
              <w:t xml:space="preserve">Concerns around self-collection </w:t>
            </w:r>
          </w:p>
          <w:p w14:paraId="1F0A57DA" w14:textId="77777777" w:rsidR="00D95627" w:rsidRDefault="00D95627" w:rsidP="00D95627">
            <w:pPr>
              <w:pStyle w:val="ListParagraph"/>
              <w:numPr>
                <w:ilvl w:val="0"/>
                <w:numId w:val="2"/>
              </w:numPr>
            </w:pPr>
            <w:r>
              <w:t>Eligibility around self-collection</w:t>
            </w:r>
          </w:p>
          <w:p w14:paraId="6AD90283" w14:textId="77777777" w:rsidR="00D95627" w:rsidRDefault="00D95627" w:rsidP="00D95627">
            <w:pPr>
              <w:pStyle w:val="ListParagraph"/>
              <w:numPr>
                <w:ilvl w:val="0"/>
                <w:numId w:val="2"/>
              </w:numPr>
            </w:pPr>
            <w:r>
              <w:t>Waiting time around self-collection</w:t>
            </w:r>
          </w:p>
          <w:p w14:paraId="22423DE6" w14:textId="77777777" w:rsidR="00D95627" w:rsidRDefault="00D95627" w:rsidP="00D95627">
            <w:pPr>
              <w:pStyle w:val="ListParagraph"/>
              <w:numPr>
                <w:ilvl w:val="0"/>
                <w:numId w:val="2"/>
              </w:numPr>
            </w:pPr>
            <w:r>
              <w:t>Poor publicity of self-collection</w:t>
            </w:r>
          </w:p>
          <w:p w14:paraId="624D6004" w14:textId="77777777" w:rsidR="002A3F95" w:rsidRDefault="002A3F95" w:rsidP="00D95627">
            <w:pPr>
              <w:pStyle w:val="ListParagraph"/>
              <w:numPr>
                <w:ilvl w:val="0"/>
                <w:numId w:val="2"/>
              </w:numPr>
            </w:pPr>
            <w:r>
              <w:t>Patient lacking understanding that testing positive would mean they need to come back to the clinic</w:t>
            </w:r>
          </w:p>
        </w:tc>
        <w:tc>
          <w:tcPr>
            <w:tcW w:w="1323" w:type="dxa"/>
          </w:tcPr>
          <w:p w14:paraId="4D6973E3" w14:textId="77777777" w:rsidR="000025C3" w:rsidRDefault="00D95627">
            <w:r>
              <w:t>4</w:t>
            </w:r>
          </w:p>
        </w:tc>
        <w:tc>
          <w:tcPr>
            <w:tcW w:w="1413" w:type="dxa"/>
          </w:tcPr>
          <w:p w14:paraId="618F9DA9" w14:textId="77777777" w:rsidR="000025C3" w:rsidRDefault="002A3F95">
            <w:r>
              <w:t>3</w:t>
            </w:r>
          </w:p>
        </w:tc>
      </w:tr>
      <w:tr w:rsidR="00820EB3" w14:paraId="1C1A9189" w14:textId="77777777" w:rsidTr="00297B0C">
        <w:tc>
          <w:tcPr>
            <w:tcW w:w="6899" w:type="dxa"/>
          </w:tcPr>
          <w:p w14:paraId="64808C02" w14:textId="280F9053" w:rsidR="00820EB3" w:rsidRDefault="001C3935">
            <w:r>
              <w:t>Others</w:t>
            </w:r>
          </w:p>
          <w:p w14:paraId="12313FF2" w14:textId="77777777" w:rsidR="001C3935" w:rsidRDefault="001C3935" w:rsidP="001C3935">
            <w:pPr>
              <w:pStyle w:val="ListParagraph"/>
              <w:numPr>
                <w:ilvl w:val="0"/>
                <w:numId w:val="2"/>
              </w:numPr>
            </w:pPr>
            <w:r>
              <w:t xml:space="preserve">Changing what people are familiar with takes time </w:t>
            </w:r>
          </w:p>
          <w:p w14:paraId="037F4234" w14:textId="77777777" w:rsidR="001C3935" w:rsidRDefault="001C3935" w:rsidP="001C3935">
            <w:pPr>
              <w:pStyle w:val="ListParagraph"/>
              <w:numPr>
                <w:ilvl w:val="0"/>
                <w:numId w:val="2"/>
              </w:numPr>
            </w:pPr>
            <w:r>
              <w:t xml:space="preserve">More time to explain the changes to people initially </w:t>
            </w:r>
          </w:p>
          <w:p w14:paraId="2CC3B016" w14:textId="441B8375" w:rsidR="001C3935" w:rsidRDefault="001C3935" w:rsidP="001C3935">
            <w:pPr>
              <w:pStyle w:val="ListParagraph"/>
              <w:numPr>
                <w:ilvl w:val="0"/>
                <w:numId w:val="2"/>
              </w:numPr>
            </w:pPr>
            <w:r>
              <w:t>Getting patients to clinic</w:t>
            </w:r>
          </w:p>
        </w:tc>
        <w:tc>
          <w:tcPr>
            <w:tcW w:w="1323" w:type="dxa"/>
          </w:tcPr>
          <w:p w14:paraId="6A4714DB" w14:textId="09F08405" w:rsidR="00820EB3" w:rsidRDefault="001C3935">
            <w:r>
              <w:t>8</w:t>
            </w:r>
          </w:p>
        </w:tc>
        <w:tc>
          <w:tcPr>
            <w:tcW w:w="1413" w:type="dxa"/>
          </w:tcPr>
          <w:p w14:paraId="43F7FFBB" w14:textId="27EEC800" w:rsidR="00820EB3" w:rsidRDefault="001C3935">
            <w:r>
              <w:t>28</w:t>
            </w:r>
          </w:p>
        </w:tc>
      </w:tr>
    </w:tbl>
    <w:p w14:paraId="67CBBC44" w14:textId="77777777" w:rsidR="00D50D46" w:rsidRDefault="00D50D46"/>
    <w:sectPr w:rsidR="00D50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34E46"/>
    <w:multiLevelType w:val="hybridMultilevel"/>
    <w:tmpl w:val="B7F2719E"/>
    <w:lvl w:ilvl="0" w:tplc="68E44F9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AA75608"/>
    <w:multiLevelType w:val="hybridMultilevel"/>
    <w:tmpl w:val="7AAA60A0"/>
    <w:lvl w:ilvl="0" w:tplc="0F8259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20"/>
    <w:rsid w:val="000025C3"/>
    <w:rsid w:val="000E669C"/>
    <w:rsid w:val="001C3935"/>
    <w:rsid w:val="001D0917"/>
    <w:rsid w:val="001D498C"/>
    <w:rsid w:val="002973EA"/>
    <w:rsid w:val="00297B0C"/>
    <w:rsid w:val="002A3F95"/>
    <w:rsid w:val="00354955"/>
    <w:rsid w:val="00380988"/>
    <w:rsid w:val="00384E54"/>
    <w:rsid w:val="004875E7"/>
    <w:rsid w:val="004C4AC7"/>
    <w:rsid w:val="00577573"/>
    <w:rsid w:val="005A0920"/>
    <w:rsid w:val="00632D31"/>
    <w:rsid w:val="00647505"/>
    <w:rsid w:val="006F1F4F"/>
    <w:rsid w:val="007153D9"/>
    <w:rsid w:val="007639AE"/>
    <w:rsid w:val="00820EB3"/>
    <w:rsid w:val="00834EAA"/>
    <w:rsid w:val="0085330C"/>
    <w:rsid w:val="008A03B4"/>
    <w:rsid w:val="009824F0"/>
    <w:rsid w:val="00A14256"/>
    <w:rsid w:val="00AC3603"/>
    <w:rsid w:val="00B6063B"/>
    <w:rsid w:val="00BC1D18"/>
    <w:rsid w:val="00BC59FD"/>
    <w:rsid w:val="00C1744A"/>
    <w:rsid w:val="00D50D46"/>
    <w:rsid w:val="00D55FE1"/>
    <w:rsid w:val="00D6195A"/>
    <w:rsid w:val="00D95627"/>
    <w:rsid w:val="00E607C5"/>
    <w:rsid w:val="00EB2A60"/>
    <w:rsid w:val="00F414E9"/>
    <w:rsid w:val="00FB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CB9A"/>
  <w15:chartTrackingRefBased/>
  <w15:docId w15:val="{A8705008-4541-4C99-9800-E8CC98777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4A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3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stra Corporation Ltd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, Farhana</dc:creator>
  <cp:keywords/>
  <dc:description/>
  <cp:lastModifiedBy>Tracey McDermott</cp:lastModifiedBy>
  <cp:revision>3</cp:revision>
  <dcterms:created xsi:type="dcterms:W3CDTF">2019-12-07T05:14:00Z</dcterms:created>
  <dcterms:modified xsi:type="dcterms:W3CDTF">2019-12-13T06:16:00Z</dcterms:modified>
</cp:coreProperties>
</file>